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71"/>
        <w:tblW w:w="8910" w:type="dxa"/>
        <w:tblLook w:val="04A0" w:firstRow="1" w:lastRow="0" w:firstColumn="1" w:lastColumn="0" w:noHBand="0" w:noVBand="1"/>
      </w:tblPr>
      <w:tblGrid>
        <w:gridCol w:w="4320"/>
        <w:gridCol w:w="1530"/>
        <w:gridCol w:w="3060"/>
      </w:tblGrid>
      <w:tr w:rsidR="009802AD" w:rsidRPr="00DE632E" w14:paraId="1AAF3C99" w14:textId="77777777" w:rsidTr="00D95EE4">
        <w:trPr>
          <w:trHeight w:val="182"/>
        </w:trPr>
        <w:tc>
          <w:tcPr>
            <w:tcW w:w="89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D5980" w14:textId="22CB8669" w:rsidR="009802AD" w:rsidRPr="00DE632E" w:rsidRDefault="00E67E3A" w:rsidP="00DE632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2728934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="009802AD" w:rsidRPr="00DE6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1.</w:t>
            </w:r>
            <w:r w:rsidR="009802AD" w:rsidRPr="00DE632E">
              <w:rPr>
                <w:sz w:val="24"/>
                <w:szCs w:val="24"/>
              </w:rPr>
              <w:t xml:space="preserve"> </w:t>
            </w:r>
            <w:r w:rsidR="009802AD"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lass Correlation Coefficients (ICC) and residual variance on school level for composite score and each item (n=16 schools, n=895 caregiver participants)</w:t>
            </w:r>
            <w:r w:rsidR="009802AD" w:rsidRPr="00DE6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9802AD" w:rsidRPr="00DE632E" w14:paraId="25DDDF7A" w14:textId="77777777" w:rsidTr="00DE632E">
        <w:trPr>
          <w:trHeight w:val="182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7CCB" w14:textId="77777777" w:rsidR="009802AD" w:rsidRPr="00DE632E" w:rsidRDefault="009802AD" w:rsidP="00DE632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44EF6" w14:textId="6D397FF8" w:rsidR="009802AD" w:rsidRPr="00484250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DE6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</w:t>
            </w:r>
            <w:r w:rsidR="00484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3DF61DB1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 Variance on School Level</w:t>
            </w:r>
          </w:p>
        </w:tc>
      </w:tr>
      <w:tr w:rsidR="009802AD" w:rsidRPr="00DE632E" w14:paraId="12C09A91" w14:textId="77777777" w:rsidTr="00DE632E">
        <w:trPr>
          <w:trHeight w:val="124"/>
        </w:trPr>
        <w:tc>
          <w:tcPr>
            <w:tcW w:w="43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0C6F" w14:textId="77777777" w:rsidR="009802AD" w:rsidRPr="00DE632E" w:rsidRDefault="009802AD" w:rsidP="00DE63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 Sco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0D23E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</w:tcBorders>
          </w:tcPr>
          <w:p w14:paraId="20DE7F26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9802AD" w:rsidRPr="00DE632E" w14:paraId="24A5E685" w14:textId="77777777" w:rsidTr="00DE632E">
        <w:trPr>
          <w:trHeight w:val="124"/>
        </w:trPr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6447" w14:textId="77777777" w:rsidR="009802AD" w:rsidRPr="00DE632E" w:rsidRDefault="009802AD" w:rsidP="00DE63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 Juic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1A2BA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767C967B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9802AD" w:rsidRPr="00DE632E" w14:paraId="772B270F" w14:textId="77777777" w:rsidTr="00DE632E">
        <w:trPr>
          <w:trHeight w:val="124"/>
        </w:trPr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3D48" w14:textId="77777777" w:rsidR="009802AD" w:rsidRPr="00DE632E" w:rsidRDefault="009802AD" w:rsidP="00DE63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 Juic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0B924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55CB6694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9802AD" w:rsidRPr="00DE632E" w14:paraId="3FBCBE1C" w14:textId="77777777" w:rsidTr="00DE632E">
        <w:trPr>
          <w:trHeight w:val="124"/>
        </w:trPr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6ED9" w14:textId="77777777" w:rsidR="009802AD" w:rsidRPr="00DE632E" w:rsidRDefault="009802AD" w:rsidP="00DE63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sh Vegetables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7532C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661E9EBE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9802AD" w:rsidRPr="00DE632E" w14:paraId="29E309F4" w14:textId="77777777" w:rsidTr="00DE632E">
        <w:trPr>
          <w:trHeight w:val="124"/>
        </w:trPr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FEE7" w14:textId="77777777" w:rsidR="009802AD" w:rsidRPr="00DE632E" w:rsidRDefault="009802AD" w:rsidP="00DE63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ned, Frozen, or Dried Vegetables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0CFBE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264E6E1D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802AD" w:rsidRPr="00DE632E" w14:paraId="70F15542" w14:textId="77777777" w:rsidTr="00DE632E">
        <w:trPr>
          <w:trHeight w:val="124"/>
        </w:trPr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B10F" w14:textId="77777777" w:rsidR="009802AD" w:rsidRPr="00DE632E" w:rsidRDefault="009802AD" w:rsidP="00DE63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d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230A5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2B40D327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9802AD" w:rsidRPr="00DE632E" w14:paraId="760696C0" w14:textId="77777777" w:rsidTr="00DE632E">
        <w:trPr>
          <w:trHeight w:val="124"/>
        </w:trPr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B9DD" w14:textId="77777777" w:rsidR="009802AD" w:rsidRPr="00DE632E" w:rsidRDefault="009802AD" w:rsidP="00DE63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 up vegetables easy for kids to reach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73AEA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682BDE93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9802AD" w:rsidRPr="00DE632E" w14:paraId="3D2A1975" w14:textId="77777777" w:rsidTr="00484250">
        <w:trPr>
          <w:trHeight w:val="124"/>
        </w:trPr>
        <w:tc>
          <w:tcPr>
            <w:tcW w:w="4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2C6C" w14:textId="77777777" w:rsidR="009802AD" w:rsidRPr="00DE632E" w:rsidRDefault="009802AD" w:rsidP="00DE63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 drinks or sugar-sweetened beverages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F2200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3060" w:type="dxa"/>
            <w:tcBorders>
              <w:left w:val="single" w:sz="4" w:space="0" w:color="auto"/>
              <w:bottom w:val="single" w:sz="4" w:space="0" w:color="auto"/>
            </w:tcBorders>
          </w:tcPr>
          <w:p w14:paraId="48C809BB" w14:textId="77777777" w:rsidR="009802AD" w:rsidRPr="00DE632E" w:rsidRDefault="009802AD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484250" w:rsidRPr="00DE632E" w14:paraId="44300120" w14:textId="77777777" w:rsidTr="00484250">
        <w:trPr>
          <w:trHeight w:val="124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055456" w14:textId="308CBEAC" w:rsidR="00484250" w:rsidRPr="00484250" w:rsidRDefault="00484250" w:rsidP="00DE63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C calculated on intercept-only model.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8125E1" w14:textId="77777777" w:rsidR="00484250" w:rsidRPr="00DE632E" w:rsidRDefault="00484250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F97233F" w14:textId="77777777" w:rsidR="00484250" w:rsidRPr="00DE632E" w:rsidRDefault="00484250" w:rsidP="00DE63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</w:tbl>
    <w:p w14:paraId="57C3BD2D" w14:textId="77777777" w:rsidR="001721B8" w:rsidRDefault="001721B8"/>
    <w:sectPr w:rsidR="00172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MjYyMbewsDQ3MDVV0lEKTi0uzszPAykwrgUA/HO16ywAAAA="/>
  </w:docVars>
  <w:rsids>
    <w:rsidRoot w:val="009802AD"/>
    <w:rsid w:val="001721B8"/>
    <w:rsid w:val="00484250"/>
    <w:rsid w:val="009802AD"/>
    <w:rsid w:val="00D2057B"/>
    <w:rsid w:val="00DE632E"/>
    <w:rsid w:val="00E271BC"/>
    <w:rsid w:val="00E6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40CF8"/>
  <w15:chartTrackingRefBased/>
  <w15:docId w15:val="{6E0A54DE-D421-4F64-94F3-BFAA52F2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8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Hudson</dc:creator>
  <cp:keywords/>
  <dc:description/>
  <cp:lastModifiedBy>Erin Hudson</cp:lastModifiedBy>
  <cp:revision>2</cp:revision>
  <dcterms:created xsi:type="dcterms:W3CDTF">2023-07-04T20:59:00Z</dcterms:created>
  <dcterms:modified xsi:type="dcterms:W3CDTF">2023-07-04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d04cdd-f97d-4e7a-a359-f9d7293df3d0</vt:lpwstr>
  </property>
</Properties>
</file>